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488DC" w14:textId="1BB0A1F1" w:rsidR="006243F0" w:rsidRPr="009D0F40" w:rsidRDefault="006243F0" w:rsidP="006243F0">
      <w:pPr>
        <w:rPr>
          <w:rFonts w:ascii="Times New Roman" w:eastAsia="黑体" w:hAnsi="Times New Roman" w:cs="Times New Roman"/>
          <w:b/>
          <w:sz w:val="20"/>
          <w:szCs w:val="20"/>
        </w:rPr>
      </w:pPr>
      <w:r w:rsidRPr="009D0F40">
        <w:rPr>
          <w:rFonts w:ascii="Times New Roman" w:eastAsia="黑体" w:hAnsi="Times New Roman" w:cs="Times New Roman"/>
          <w:b/>
          <w:sz w:val="20"/>
          <w:szCs w:val="20"/>
        </w:rPr>
        <w:t>Table</w:t>
      </w:r>
      <w:r>
        <w:rPr>
          <w:rFonts w:ascii="Times New Roman" w:eastAsia="黑体" w:hAnsi="Times New Roman" w:cs="Times New Roman" w:hint="eastAsia"/>
          <w:b/>
          <w:sz w:val="20"/>
          <w:szCs w:val="20"/>
        </w:rPr>
        <w:t xml:space="preserve"> </w:t>
      </w:r>
      <w:r w:rsidR="00345422">
        <w:rPr>
          <w:rFonts w:ascii="Times New Roman" w:eastAsia="黑体" w:hAnsi="Times New Roman" w:cs="Times New Roman"/>
          <w:b/>
          <w:sz w:val="20"/>
          <w:szCs w:val="20"/>
        </w:rPr>
        <w:t>S</w:t>
      </w:r>
      <w:r w:rsidR="0032358E">
        <w:rPr>
          <w:rFonts w:ascii="Times New Roman" w:eastAsia="黑体" w:hAnsi="Times New Roman" w:cs="Times New Roman" w:hint="eastAsia"/>
          <w:b/>
          <w:sz w:val="20"/>
          <w:szCs w:val="20"/>
        </w:rPr>
        <w:t>6</w:t>
      </w:r>
      <w:r w:rsidRPr="009D0F40">
        <w:rPr>
          <w:rFonts w:ascii="Times New Roman" w:eastAsia="黑体" w:hAnsi="Times New Roman" w:cs="Times New Roman"/>
          <w:b/>
          <w:sz w:val="20"/>
          <w:szCs w:val="20"/>
        </w:rPr>
        <w:t xml:space="preserve"> Summary of functional annotations for the assembled unigenes</w:t>
      </w:r>
    </w:p>
    <w:tbl>
      <w:tblPr>
        <w:tblStyle w:val="a7"/>
        <w:tblW w:w="8790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843"/>
        <w:gridCol w:w="2216"/>
        <w:gridCol w:w="1895"/>
        <w:gridCol w:w="1701"/>
      </w:tblGrid>
      <w:tr w:rsidR="006243F0" w:rsidRPr="00351D0D" w14:paraId="2A85BB2F" w14:textId="77777777" w:rsidTr="008C3B83">
        <w:trPr>
          <w:trHeight w:val="566"/>
        </w:trPr>
        <w:tc>
          <w:tcPr>
            <w:tcW w:w="113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FB312CC" w14:textId="77777777" w:rsidR="006243F0" w:rsidRPr="00351D0D" w:rsidRDefault="006243F0" w:rsidP="008C3B83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3E502C3" w14:textId="77777777" w:rsidR="006243F0" w:rsidRPr="00351D0D" w:rsidRDefault="006243F0" w:rsidP="008C3B8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</w:t>
            </w:r>
            <w:bookmarkStart w:id="0" w:name="OLE_LINK86"/>
            <w:bookmarkStart w:id="1" w:name="OLE_LINK87"/>
            <w:r w:rsidRPr="00351D0D">
              <w:rPr>
                <w:rFonts w:ascii="Times New Roman" w:hAnsi="Times New Roman" w:cs="Times New Roman" w:hint="eastAsia"/>
                <w:sz w:val="20"/>
                <w:szCs w:val="20"/>
              </w:rPr>
              <w:t>annotated unigenes</w:t>
            </w:r>
            <w:bookmarkEnd w:id="0"/>
            <w:bookmarkEnd w:id="1"/>
          </w:p>
        </w:tc>
        <w:tc>
          <w:tcPr>
            <w:tcW w:w="22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3A7C6D6" w14:textId="77777777" w:rsidR="006243F0" w:rsidRPr="00351D0D" w:rsidRDefault="006243F0" w:rsidP="008C3B8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 w:hint="eastAsia"/>
                <w:sz w:val="20"/>
                <w:szCs w:val="20"/>
              </w:rPr>
              <w:t>Percentage of annotated unigenes</w:t>
            </w: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683CAF9" w14:textId="77777777" w:rsidR="006243F0" w:rsidRPr="00351D0D" w:rsidRDefault="006243F0" w:rsidP="008C3B8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300 ≤</w:t>
            </w:r>
            <w:r w:rsidRPr="00351D0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Length &lt;1000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90E7405" w14:textId="77777777" w:rsidR="006243F0" w:rsidRPr="00351D0D" w:rsidRDefault="006243F0" w:rsidP="008C3B8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Length ≥1000 bp</w:t>
            </w:r>
          </w:p>
        </w:tc>
      </w:tr>
      <w:tr w:rsidR="00B23347" w:rsidRPr="00635F24" w14:paraId="079C084D" w14:textId="77777777" w:rsidTr="008C3B83">
        <w:tc>
          <w:tcPr>
            <w:tcW w:w="1135" w:type="dxa"/>
            <w:tcBorders>
              <w:top w:val="single" w:sz="8" w:space="0" w:color="000000" w:themeColor="text1"/>
              <w:bottom w:val="nil"/>
            </w:tcBorders>
          </w:tcPr>
          <w:p w14:paraId="676ACBF8" w14:textId="77777777" w:rsidR="00B23347" w:rsidRPr="00351D0D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51121793"/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071FD764" w14:textId="07507685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41204</w:t>
            </w:r>
          </w:p>
        </w:tc>
        <w:tc>
          <w:tcPr>
            <w:tcW w:w="221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6B96D930" w14:textId="5A442173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6.92 </w:t>
            </w:r>
          </w:p>
        </w:tc>
        <w:tc>
          <w:tcPr>
            <w:tcW w:w="189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1516F9AE" w14:textId="6FB1EBF4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4824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D7549C6" w14:textId="17B5DEC3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3457</w:t>
            </w:r>
          </w:p>
        </w:tc>
      </w:tr>
      <w:tr w:rsidR="00B23347" w:rsidRPr="00635F24" w14:paraId="697C6076" w14:textId="77777777" w:rsidTr="008C3B83">
        <w:tc>
          <w:tcPr>
            <w:tcW w:w="1135" w:type="dxa"/>
            <w:tcBorders>
              <w:top w:val="nil"/>
              <w:bottom w:val="nil"/>
            </w:tcBorders>
          </w:tcPr>
          <w:p w14:paraId="07F71D82" w14:textId="77777777" w:rsidR="00B23347" w:rsidRPr="00351D0D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bookmarkStart w:id="4" w:name="OLE_LINK2"/>
            <w:bookmarkStart w:id="5" w:name="OLE_LINK3"/>
            <w:bookmarkEnd w:id="2"/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Swiss-Prot</w:t>
            </w:r>
            <w:bookmarkEnd w:id="3"/>
            <w:bookmarkEnd w:id="4"/>
            <w:bookmarkEnd w:id="5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33CC29" w14:textId="463E2799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22792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142C02C2" w14:textId="02C419BD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9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7772995A" w14:textId="372FA0B4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85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71F97A" w14:textId="3934E645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9498</w:t>
            </w:r>
          </w:p>
        </w:tc>
      </w:tr>
      <w:tr w:rsidR="00B23347" w:rsidRPr="00635F24" w14:paraId="61D270C7" w14:textId="77777777" w:rsidTr="008C3B83">
        <w:tc>
          <w:tcPr>
            <w:tcW w:w="1135" w:type="dxa"/>
            <w:tcBorders>
              <w:top w:val="nil"/>
              <w:bottom w:val="nil"/>
            </w:tcBorders>
          </w:tcPr>
          <w:p w14:paraId="638D6FFA" w14:textId="77777777" w:rsidR="00B23347" w:rsidRPr="00351D0D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0DA3E2" w14:textId="4B43D955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24120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5A54FBAD" w14:textId="381C1CC9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.4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09480F3E" w14:textId="3D72A67B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84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7D6683" w14:textId="7269861C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8057</w:t>
            </w:r>
          </w:p>
        </w:tc>
      </w:tr>
      <w:tr w:rsidR="00B23347" w:rsidRPr="00635F24" w14:paraId="298CA0EA" w14:textId="77777777" w:rsidTr="008C3B83">
        <w:tc>
          <w:tcPr>
            <w:tcW w:w="1135" w:type="dxa"/>
            <w:tcBorders>
              <w:top w:val="nil"/>
              <w:bottom w:val="nil"/>
            </w:tcBorders>
          </w:tcPr>
          <w:p w14:paraId="613D5D2E" w14:textId="77777777" w:rsidR="00B23347" w:rsidRPr="00351D0D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CO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2C9437" w14:textId="52341805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3991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B3EC809" w14:textId="29891C8C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.9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628CFB1A" w14:textId="554AE0AC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44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89FBC5" w14:textId="349A141B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5253</w:t>
            </w:r>
          </w:p>
        </w:tc>
      </w:tr>
      <w:tr w:rsidR="00B23347" w:rsidRPr="00635F24" w14:paraId="0B4ED68E" w14:textId="77777777" w:rsidTr="008C3B83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305FD83" w14:textId="77777777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DB4F86" w14:textId="29571335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22664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386A5B6" w14:textId="0C18E2F5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3F9035BF" w14:textId="16021FAF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79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6AB92E" w14:textId="6A86482D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8434</w:t>
            </w:r>
          </w:p>
        </w:tc>
      </w:tr>
      <w:tr w:rsidR="00B23347" w:rsidRPr="00635F24" w14:paraId="404DE53E" w14:textId="77777777" w:rsidTr="008C3B83">
        <w:tc>
          <w:tcPr>
            <w:tcW w:w="1135" w:type="dxa"/>
            <w:tcBorders>
              <w:top w:val="nil"/>
              <w:bottom w:val="nil"/>
            </w:tcBorders>
          </w:tcPr>
          <w:p w14:paraId="6A89CBF1" w14:textId="77777777" w:rsidR="00B23347" w:rsidRPr="00351D0D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D0D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61CBE5" w14:textId="05ECB514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4952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19D7E6E3" w14:textId="31C7780B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.0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0AC14C03" w14:textId="3C8BCAC1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55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8DD5C0" w14:textId="59EE10E0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5276</w:t>
            </w:r>
          </w:p>
        </w:tc>
      </w:tr>
      <w:tr w:rsidR="00B23347" w:rsidRPr="00635F24" w14:paraId="79C8CE9D" w14:textId="77777777" w:rsidTr="008C3B83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76041BC" w14:textId="77777777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Pfa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C68458" w14:textId="289C755E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26834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4CFDC8A" w14:textId="4C5509D3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0.5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154C794B" w14:textId="1D0A3526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92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D5FFF3" w14:textId="2BA5A921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1340</w:t>
            </w:r>
          </w:p>
        </w:tc>
      </w:tr>
      <w:tr w:rsidR="00B23347" w:rsidRPr="00635F24" w14:paraId="27D38CB4" w14:textId="77777777" w:rsidTr="008C3B83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3C08D03" w14:textId="77C6F7E5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eggNO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EE7C56" w14:textId="348E3664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38879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6424DDAF" w14:textId="7566B698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4.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755978E2" w14:textId="0D5624EB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40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7F6F0A" w14:textId="3CD2FB40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2236</w:t>
            </w:r>
          </w:p>
        </w:tc>
      </w:tr>
      <w:tr w:rsidR="00B23347" w:rsidRPr="00635F24" w14:paraId="727C32D1" w14:textId="77777777" w:rsidTr="008C3B83">
        <w:tc>
          <w:tcPr>
            <w:tcW w:w="113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27AB45DD" w14:textId="77777777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70A3E741" w14:textId="7C8FC96F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43355</w:t>
            </w:r>
          </w:p>
        </w:tc>
        <w:tc>
          <w:tcPr>
            <w:tcW w:w="2216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AEB9CC0" w14:textId="0077E859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3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9.37 </w:t>
            </w:r>
          </w:p>
        </w:tc>
        <w:tc>
          <w:tcPr>
            <w:tcW w:w="189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BE96092" w14:textId="04FDA2B7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5599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632A8D50" w14:textId="1157FF81" w:rsidR="00B23347" w:rsidRPr="00635F24" w:rsidRDefault="00B23347" w:rsidP="00B23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5F24">
              <w:rPr>
                <w:rFonts w:ascii="Times New Roman" w:hAnsi="Times New Roman" w:cs="Times New Roman"/>
                <w:sz w:val="20"/>
                <w:szCs w:val="20"/>
              </w:rPr>
              <w:t>13553</w:t>
            </w:r>
          </w:p>
        </w:tc>
      </w:tr>
    </w:tbl>
    <w:p w14:paraId="61324C94" w14:textId="77777777" w:rsidR="00D52C66" w:rsidRDefault="00D52C66"/>
    <w:sectPr w:rsidR="00D52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56A1D" w14:textId="77777777" w:rsidR="00F66BF1" w:rsidRDefault="00F66BF1" w:rsidP="006243F0">
      <w:r>
        <w:separator/>
      </w:r>
    </w:p>
  </w:endnote>
  <w:endnote w:type="continuationSeparator" w:id="0">
    <w:p w14:paraId="079350F0" w14:textId="77777777" w:rsidR="00F66BF1" w:rsidRDefault="00F66BF1" w:rsidP="00624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81A8FC" w14:textId="77777777" w:rsidR="00F66BF1" w:rsidRDefault="00F66BF1" w:rsidP="006243F0">
      <w:r>
        <w:separator/>
      </w:r>
    </w:p>
  </w:footnote>
  <w:footnote w:type="continuationSeparator" w:id="0">
    <w:p w14:paraId="3928870D" w14:textId="77777777" w:rsidR="00F66BF1" w:rsidRDefault="00F66BF1" w:rsidP="00624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29A"/>
    <w:rsid w:val="000E4424"/>
    <w:rsid w:val="00145BCC"/>
    <w:rsid w:val="002E2C4E"/>
    <w:rsid w:val="0032358E"/>
    <w:rsid w:val="003310ED"/>
    <w:rsid w:val="00345422"/>
    <w:rsid w:val="00411425"/>
    <w:rsid w:val="00481670"/>
    <w:rsid w:val="0057130A"/>
    <w:rsid w:val="006243F0"/>
    <w:rsid w:val="00635F24"/>
    <w:rsid w:val="00905F5B"/>
    <w:rsid w:val="009142B6"/>
    <w:rsid w:val="00935428"/>
    <w:rsid w:val="00AF529A"/>
    <w:rsid w:val="00B23347"/>
    <w:rsid w:val="00CB2D1B"/>
    <w:rsid w:val="00D52C66"/>
    <w:rsid w:val="00DA281B"/>
    <w:rsid w:val="00E529A2"/>
    <w:rsid w:val="00F66BF1"/>
    <w:rsid w:val="00FC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F9076"/>
  <w15:chartTrackingRefBased/>
  <w15:docId w15:val="{EA81DF3A-35BE-423C-9E22-B752D10B9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3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3F0"/>
    <w:rPr>
      <w:sz w:val="18"/>
      <w:szCs w:val="18"/>
    </w:rPr>
  </w:style>
  <w:style w:type="table" w:styleId="a7">
    <w:name w:val="Table Grid"/>
    <w:basedOn w:val="a1"/>
    <w:uiPriority w:val="59"/>
    <w:rsid w:val="006243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6243F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6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4662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7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7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838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0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5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11</cp:revision>
  <dcterms:created xsi:type="dcterms:W3CDTF">2020-03-26T02:37:00Z</dcterms:created>
  <dcterms:modified xsi:type="dcterms:W3CDTF">2021-02-08T15:36:00Z</dcterms:modified>
</cp:coreProperties>
</file>